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7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257"/>
        <w:gridCol w:w="4253"/>
        <w:gridCol w:w="5364"/>
      </w:tblGrid>
      <w:tr>
        <w:trPr>
          <w:trHeight w:val="268" w:hRule="atLeast"/>
        </w:trPr>
        <w:tc>
          <w:tcPr>
            <w:tcW w:w="95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dditional Fi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: Table 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 Clinical characteristics of the patients involved in qRT-PCR.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5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5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</w:t>
            </w:r>
          </w:p>
        </w:tc>
      </w:tr>
      <w:tr>
        <w:trPr>
          <w:trHeight w:val="268" w:hRule="atLeast"/>
        </w:trPr>
        <w:tc>
          <w:tcPr>
            <w:tcW w:w="5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0)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8)</w:t>
            </w:r>
          </w:p>
        </w:tc>
      </w:tr>
      <w:tr>
        <w:trPr>
          <w:trHeight w:val="268" w:hRule="atLeast"/>
        </w:trPr>
        <w:tc>
          <w:tcPr>
            <w:tcW w:w="5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 (female/male)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6</w:t>
            </w:r>
          </w:p>
        </w:tc>
        <w:tc>
          <w:tcPr>
            <w:tcW w:w="5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0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age (range), years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(0.92 -2.75)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92 - 9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 duration, days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 ± 5.12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corticoid (yes/no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14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 (yes/no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5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pulmonary manifestations (yes/no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3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CRP (range), mg/L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 (0.7 - 36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blood cell count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leukocyte count (×10^9 cells/L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 ± 3.78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monocyte count (%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 - 11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neutrophil count (%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29 - 86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lymphocyte count (%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1 - 63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eosinophil count (%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 - 5)</w:t>
            </w:r>
          </w:p>
        </w:tc>
      </w:tr>
      <w:tr>
        <w:trPr>
          <w:trHeight w:val="282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cation of bronchoscopy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gnosis and remove of bronchus foreign body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-examination of bronchus foreign body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gnosis and treatment of lobar pneumonia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gnosis and treatment of segmental pneumonia 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ing of BALF collection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fore treatment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268" w:hRule="atLeast"/>
        </w:trPr>
        <w:tc>
          <w:tcPr>
            <w:tcW w:w="5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treatment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34" w:hRule="atLeast"/>
        </w:trPr>
        <w:tc>
          <w:tcPr>
            <w:tcW w:w="148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ative data with a normal distribution are presented as mean ± SD. Quantitative data with a non-normal distribution are presented as median (IQR)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1:24:00Z</dcterms:created>
  <dc:creator>MY Y</dc:creator>
  <dc:description/>
  <cp:keywords/>
  <dc:language>en-US</dc:language>
  <cp:lastModifiedBy>Y MY</cp:lastModifiedBy>
  <cp:lastPrinted>2018-05-16T08:52:00Z</cp:lastPrinted>
  <dcterms:modified xsi:type="dcterms:W3CDTF">2018-06-11T05:12:00Z</dcterms:modified>
  <cp:revision>4</cp:revision>
  <dc:subject/>
  <dc:title/>
</cp:coreProperties>
</file>